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47D1" w:rsidRPr="003B06B0" w:rsidRDefault="00AA67B5" w:rsidP="00C147D1">
      <w:pPr>
        <w:spacing w:after="0" w:line="480" w:lineRule="auto"/>
        <w:rPr>
          <w:rFonts w:ascii="Arial Narrow" w:hAnsi="Arial Narrow" w:cs="Times New Roman"/>
          <w:sz w:val="24"/>
        </w:rPr>
      </w:pPr>
      <w:r w:rsidRPr="003B06B0">
        <w:rPr>
          <w:rFonts w:ascii="Arial Narrow" w:hAnsi="Arial Narrow" w:cs="Times New Roman"/>
          <w:b/>
          <w:sz w:val="24"/>
          <w:szCs w:val="24"/>
        </w:rPr>
        <w:t xml:space="preserve">Supplementary table III: </w:t>
      </w:r>
      <w:r w:rsidRPr="003B06B0">
        <w:rPr>
          <w:rFonts w:ascii="Arial Narrow" w:hAnsi="Arial Narrow" w:cs="Times New Roman"/>
          <w:sz w:val="24"/>
        </w:rPr>
        <w:t>Causes of TBI according to age, gender, professional groups: Assault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1960"/>
        <w:gridCol w:w="1701"/>
      </w:tblGrid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</w:rPr>
              <w:t>Other cause N = 5,418</w:t>
            </w: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</w:rPr>
              <w:t>Assaults N = 830</w:t>
            </w: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</w:rPr>
              <w:t>p-value</w:t>
            </w: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:rsidR="00C147D1" w:rsidRPr="003B06B0" w:rsidRDefault="00C147D1" w:rsidP="009F18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C147D1" w:rsidRPr="003B06B0" w:rsidRDefault="00C147D1" w:rsidP="009F18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C147D1" w:rsidRPr="003B06B0" w:rsidRDefault="00C147D1" w:rsidP="009F1880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" w:hAnsi="Arial" w:cs="Arial"/>
                <w:sz w:val="24"/>
                <w:szCs w:val="24"/>
              </w:rPr>
              <w:t>˂</w:t>
            </w:r>
            <w:r w:rsidRPr="003B06B0">
              <w:rPr>
                <w:rFonts w:ascii="Arial Narrow" w:hAnsi="Arial Narrow" w:cs="Times New Roman"/>
                <w:sz w:val="24"/>
                <w:szCs w:val="24"/>
              </w:rPr>
              <w:t>0.001</w:t>
            </w: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" w:hAnsi="Arial" w:cs="Arial"/>
                <w:sz w:val="24"/>
                <w:szCs w:val="24"/>
              </w:rPr>
              <w:t>˂</w:t>
            </w:r>
            <w:r w:rsidRPr="003B06B0">
              <w:rPr>
                <w:rFonts w:ascii="Arial Narrow" w:hAnsi="Arial Narrow" w:cs="Times New Roman"/>
                <w:sz w:val="24"/>
                <w:szCs w:val="24"/>
              </w:rPr>
              <w:t>15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398 (7.3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15 (1.8%)</w:t>
            </w:r>
          </w:p>
        </w:tc>
        <w:tc>
          <w:tcPr>
            <w:tcW w:w="1701" w:type="dxa"/>
            <w:vMerge/>
          </w:tcPr>
          <w:p w:rsidR="00C147D1" w:rsidRPr="003B06B0" w:rsidRDefault="00C147D1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15-45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3,955 (73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734 (89%)</w:t>
            </w:r>
          </w:p>
        </w:tc>
        <w:tc>
          <w:tcPr>
            <w:tcW w:w="1701" w:type="dxa"/>
            <w:vMerge/>
          </w:tcPr>
          <w:p w:rsidR="00C147D1" w:rsidRPr="003B06B0" w:rsidRDefault="00C147D1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46-60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628 (12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63 (7.6%)</w:t>
            </w:r>
          </w:p>
        </w:tc>
        <w:tc>
          <w:tcPr>
            <w:tcW w:w="1701" w:type="dxa"/>
            <w:vMerge/>
          </w:tcPr>
          <w:p w:rsidR="00C147D1" w:rsidRPr="003B06B0" w:rsidRDefault="00C147D1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" w:hAnsi="Arial" w:cs="Arial"/>
                <w:sz w:val="24"/>
                <w:szCs w:val="24"/>
              </w:rPr>
              <w:t>˃</w:t>
            </w:r>
            <w:r w:rsidRPr="003B06B0">
              <w:rPr>
                <w:rFonts w:ascii="Arial Narrow" w:hAnsi="Arial Narrow" w:cs="Times New Roman"/>
                <w:sz w:val="24"/>
                <w:szCs w:val="24"/>
              </w:rPr>
              <w:t>60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437 (8.1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18 (2.2%)</w:t>
            </w:r>
          </w:p>
        </w:tc>
        <w:tc>
          <w:tcPr>
            <w:tcW w:w="1701" w:type="dxa"/>
            <w:vMerge/>
          </w:tcPr>
          <w:p w:rsidR="00C147D1" w:rsidRPr="003B06B0" w:rsidRDefault="00C147D1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:rsidR="00C147D1" w:rsidRPr="003B06B0" w:rsidRDefault="00C147D1" w:rsidP="009F1880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0.5</w:t>
            </w: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Female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1,077 (20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173 (21%)</w:t>
            </w:r>
          </w:p>
        </w:tc>
        <w:tc>
          <w:tcPr>
            <w:tcW w:w="1701" w:type="dxa"/>
            <w:vMerge/>
          </w:tcPr>
          <w:p w:rsidR="00C147D1" w:rsidRPr="003B06B0" w:rsidRDefault="00C147D1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Male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4,341 (80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657 (79%)</w:t>
            </w:r>
          </w:p>
        </w:tc>
        <w:tc>
          <w:tcPr>
            <w:tcW w:w="1701" w:type="dxa"/>
            <w:vMerge/>
          </w:tcPr>
          <w:p w:rsidR="00C147D1" w:rsidRPr="003B06B0" w:rsidRDefault="00C147D1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>Profession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147D1" w:rsidRPr="003B06B0" w:rsidRDefault="00C147D1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" w:hAnsi="Arial" w:cs="Arial"/>
                <w:sz w:val="24"/>
                <w:szCs w:val="24"/>
              </w:rPr>
              <w:t>˂</w:t>
            </w:r>
            <w:r w:rsidRPr="003B06B0">
              <w:rPr>
                <w:rFonts w:ascii="Arial Narrow" w:hAnsi="Arial Narrow" w:cs="Times New Roman"/>
                <w:sz w:val="24"/>
                <w:szCs w:val="24"/>
              </w:rPr>
              <w:t>0.001</w:t>
            </w: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Bike rider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999 (18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42 (5.1%)</w:t>
            </w:r>
          </w:p>
        </w:tc>
        <w:tc>
          <w:tcPr>
            <w:tcW w:w="1701" w:type="dxa"/>
          </w:tcPr>
          <w:p w:rsidR="00C147D1" w:rsidRPr="003B06B0" w:rsidRDefault="00C147D1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Construction workers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318 (5.9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33 (4.0%)</w:t>
            </w:r>
          </w:p>
        </w:tc>
        <w:tc>
          <w:tcPr>
            <w:tcW w:w="1701" w:type="dxa"/>
          </w:tcPr>
          <w:p w:rsidR="00C147D1" w:rsidRPr="003B06B0" w:rsidRDefault="00C147D1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Drivers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172 (3.2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14 (1.7%)</w:t>
            </w:r>
          </w:p>
        </w:tc>
        <w:tc>
          <w:tcPr>
            <w:tcW w:w="1701" w:type="dxa"/>
          </w:tcPr>
          <w:p w:rsidR="00C147D1" w:rsidRPr="003B06B0" w:rsidRDefault="00C147D1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Employment in service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768 (14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109 (13%)</w:t>
            </w:r>
          </w:p>
        </w:tc>
        <w:tc>
          <w:tcPr>
            <w:tcW w:w="1701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Health personnel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12 (0.2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0 (0%)</w:t>
            </w:r>
          </w:p>
        </w:tc>
        <w:tc>
          <w:tcPr>
            <w:tcW w:w="1701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Infants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89 (1.6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2 (0.2%)</w:t>
            </w:r>
          </w:p>
        </w:tc>
        <w:tc>
          <w:tcPr>
            <w:tcW w:w="1701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Manual workers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497 (9.2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93 (11%)</w:t>
            </w:r>
          </w:p>
        </w:tc>
        <w:tc>
          <w:tcPr>
            <w:tcW w:w="1701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C147D1" w:rsidRPr="003B06B0" w:rsidTr="009F1880"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Security</w:t>
            </w:r>
          </w:p>
        </w:tc>
        <w:tc>
          <w:tcPr>
            <w:tcW w:w="2349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81 (1.5%)</w:t>
            </w:r>
          </w:p>
        </w:tc>
        <w:tc>
          <w:tcPr>
            <w:tcW w:w="1960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</w:rPr>
              <w:t>34 (4.1%)</w:t>
            </w:r>
          </w:p>
        </w:tc>
        <w:tc>
          <w:tcPr>
            <w:tcW w:w="1701" w:type="dxa"/>
          </w:tcPr>
          <w:p w:rsidR="00C147D1" w:rsidRPr="003B06B0" w:rsidRDefault="00C147D1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</w:tbl>
    <w:p w:rsidR="00382085" w:rsidRDefault="00382085"/>
    <w:sectPr w:rsidR="003820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7D1"/>
    <w:rsid w:val="00143587"/>
    <w:rsid w:val="001855B8"/>
    <w:rsid w:val="001A5B51"/>
    <w:rsid w:val="0026360A"/>
    <w:rsid w:val="00382085"/>
    <w:rsid w:val="003A251E"/>
    <w:rsid w:val="003F1072"/>
    <w:rsid w:val="006F565E"/>
    <w:rsid w:val="007979BE"/>
    <w:rsid w:val="00803DEB"/>
    <w:rsid w:val="00922CB4"/>
    <w:rsid w:val="00AA67B5"/>
    <w:rsid w:val="00C147D1"/>
    <w:rsid w:val="00DC5830"/>
    <w:rsid w:val="00DF360C"/>
    <w:rsid w:val="00E8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DBA50"/>
  <w15:chartTrackingRefBased/>
  <w15:docId w15:val="{C9F6C8B9-120E-46EA-8ABD-BBC287F3F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47D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7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</dc:creator>
  <cp:keywords/>
  <dc:description/>
  <cp:lastModifiedBy>FRANKLIN</cp:lastModifiedBy>
  <cp:revision>2</cp:revision>
  <dcterms:created xsi:type="dcterms:W3CDTF">2022-08-18T18:36:00Z</dcterms:created>
  <dcterms:modified xsi:type="dcterms:W3CDTF">2022-08-18T18:48:00Z</dcterms:modified>
</cp:coreProperties>
</file>